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609AB" w14:textId="77777777" w:rsidR="00AD3F32" w:rsidRDefault="00AD3F32">
      <w:pPr>
        <w:rPr>
          <w:rFonts w:ascii="Times New Roman" w:hAnsi="Times New Roman" w:cs="Times New Roman"/>
          <w:b/>
          <w:bCs/>
          <w:sz w:val="22"/>
          <w:szCs w:val="22"/>
        </w:rPr>
      </w:pPr>
    </w:p>
    <w:tbl>
      <w:tblPr>
        <w:tblStyle w:val="PlainTable2"/>
        <w:tblW w:w="14175" w:type="dxa"/>
        <w:tblLook w:val="04A0" w:firstRow="1" w:lastRow="0" w:firstColumn="1" w:lastColumn="0" w:noHBand="0" w:noVBand="1"/>
      </w:tblPr>
      <w:tblGrid>
        <w:gridCol w:w="1733"/>
        <w:gridCol w:w="12442"/>
      </w:tblGrid>
      <w:tr w:rsidR="00A923E8" w:rsidRPr="00540233" w14:paraId="10070D43" w14:textId="77777777" w:rsidTr="000929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5" w:type="dxa"/>
            <w:gridSpan w:val="2"/>
            <w:tcBorders>
              <w:top w:val="nil"/>
              <w:bottom w:val="nil"/>
            </w:tcBorders>
          </w:tcPr>
          <w:p w14:paraId="1158A037" w14:textId="1CD96F67" w:rsidR="00A923E8" w:rsidRPr="00A923E8" w:rsidRDefault="007155E7" w:rsidP="00A923E8">
            <w:pPr>
              <w:rPr>
                <w:rFonts w:ascii="Times New Roman" w:hAnsi="Times New Roman" w:cs="Times New Roman"/>
                <w:b w:val="0"/>
                <w:bCs w:val="0"/>
                <w:sz w:val="22"/>
                <w:szCs w:val="22"/>
              </w:rPr>
            </w:pPr>
            <w:r>
              <w:rPr>
                <w:rFonts w:ascii="Times New Roman" w:hAnsi="Times New Roman" w:cs="Times New Roman"/>
                <w:sz w:val="22"/>
                <w:szCs w:val="22"/>
              </w:rPr>
              <w:t>S2</w:t>
            </w:r>
            <w:r w:rsidR="00663721">
              <w:rPr>
                <w:rFonts w:ascii="Times New Roman" w:hAnsi="Times New Roman" w:cs="Times New Roman"/>
                <w:sz w:val="22"/>
                <w:szCs w:val="22"/>
              </w:rPr>
              <w:t xml:space="preserve"> Appendix</w:t>
            </w:r>
            <w:r w:rsidR="00A923E8">
              <w:rPr>
                <w:rFonts w:ascii="Times New Roman" w:hAnsi="Times New Roman" w:cs="Times New Roman"/>
                <w:b w:val="0"/>
                <w:bCs w:val="0"/>
                <w:sz w:val="22"/>
                <w:szCs w:val="22"/>
              </w:rPr>
              <w:t xml:space="preserve">: </w:t>
            </w:r>
            <w:r w:rsidR="00A923E8" w:rsidRPr="00AB1C40">
              <w:rPr>
                <w:rFonts w:ascii="Times New Roman" w:hAnsi="Times New Roman" w:cs="Times New Roman"/>
                <w:sz w:val="22"/>
                <w:szCs w:val="22"/>
              </w:rPr>
              <w:t>Description of co-variates</w:t>
            </w:r>
          </w:p>
        </w:tc>
      </w:tr>
      <w:tr w:rsidR="00712F39" w:rsidRPr="00540233" w14:paraId="06D3844A" w14:textId="77777777" w:rsidTr="00092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dxa"/>
            <w:tcBorders>
              <w:top w:val="nil"/>
              <w:bottom w:val="single" w:sz="18" w:space="0" w:color="auto"/>
              <w:right w:val="single" w:sz="18" w:space="0" w:color="auto"/>
            </w:tcBorders>
          </w:tcPr>
          <w:p w14:paraId="4F6C8063" w14:textId="252AF624" w:rsidR="00712F39" w:rsidRPr="00AB1C40" w:rsidRDefault="00712F39" w:rsidP="00712F39">
            <w:pPr>
              <w:rPr>
                <w:rFonts w:ascii="Times New Roman" w:hAnsi="Times New Roman" w:cs="Times New Roman"/>
                <w:b w:val="0"/>
                <w:bCs w:val="0"/>
                <w:i/>
                <w:iCs/>
                <w:sz w:val="22"/>
                <w:szCs w:val="22"/>
              </w:rPr>
            </w:pPr>
            <w:r w:rsidRPr="00AB1C40">
              <w:rPr>
                <w:rFonts w:ascii="Times New Roman" w:hAnsi="Times New Roman" w:cs="Times New Roman"/>
                <w:sz w:val="22"/>
                <w:szCs w:val="22"/>
              </w:rPr>
              <w:t>Variables</w:t>
            </w:r>
          </w:p>
        </w:tc>
        <w:tc>
          <w:tcPr>
            <w:tcW w:w="12442" w:type="dxa"/>
            <w:tcBorders>
              <w:top w:val="nil"/>
              <w:left w:val="single" w:sz="18" w:space="0" w:color="auto"/>
              <w:bottom w:val="single" w:sz="18" w:space="0" w:color="auto"/>
            </w:tcBorders>
          </w:tcPr>
          <w:p w14:paraId="10862F5C" w14:textId="562C13B0" w:rsidR="00712F39" w:rsidRPr="00981681" w:rsidRDefault="00712F39" w:rsidP="00712F3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2"/>
                <w:szCs w:val="22"/>
              </w:rPr>
            </w:pPr>
            <w:r w:rsidRPr="00981681">
              <w:rPr>
                <w:rFonts w:ascii="Times New Roman" w:hAnsi="Times New Roman" w:cs="Times New Roman"/>
                <w:b/>
                <w:bCs/>
                <w:sz w:val="22"/>
                <w:szCs w:val="22"/>
              </w:rPr>
              <w:t>Description</w:t>
            </w:r>
          </w:p>
        </w:tc>
      </w:tr>
      <w:tr w:rsidR="00712F39" w:rsidRPr="00540233" w14:paraId="4E55AD18" w14:textId="77777777" w:rsidTr="000929A0">
        <w:tc>
          <w:tcPr>
            <w:cnfStyle w:val="001000000000" w:firstRow="0" w:lastRow="0" w:firstColumn="1" w:lastColumn="0" w:oddVBand="0" w:evenVBand="0" w:oddHBand="0" w:evenHBand="0" w:firstRowFirstColumn="0" w:firstRowLastColumn="0" w:lastRowFirstColumn="0" w:lastRowLastColumn="0"/>
            <w:tcW w:w="1733" w:type="dxa"/>
            <w:tcBorders>
              <w:top w:val="single" w:sz="18" w:space="0" w:color="auto"/>
              <w:right w:val="single" w:sz="18" w:space="0" w:color="auto"/>
            </w:tcBorders>
          </w:tcPr>
          <w:p w14:paraId="79253967" w14:textId="3882960E" w:rsidR="00712F39" w:rsidRPr="003F2DAE" w:rsidRDefault="00712F39" w:rsidP="00CA073E">
            <w:pPr>
              <w:rPr>
                <w:rFonts w:ascii="Times New Roman" w:hAnsi="Times New Roman" w:cs="Times New Roman"/>
                <w:b w:val="0"/>
                <w:bCs w:val="0"/>
                <w:i/>
                <w:iCs/>
                <w:sz w:val="22"/>
                <w:szCs w:val="22"/>
              </w:rPr>
            </w:pPr>
            <w:r w:rsidRPr="003F2DAE">
              <w:rPr>
                <w:rFonts w:ascii="Times New Roman" w:hAnsi="Times New Roman" w:cs="Times New Roman"/>
                <w:b w:val="0"/>
                <w:bCs w:val="0"/>
                <w:sz w:val="22"/>
                <w:szCs w:val="22"/>
              </w:rPr>
              <w:t>Maternal age</w:t>
            </w:r>
          </w:p>
        </w:tc>
        <w:tc>
          <w:tcPr>
            <w:tcW w:w="12442" w:type="dxa"/>
            <w:tcBorders>
              <w:top w:val="single" w:sz="18" w:space="0" w:color="auto"/>
              <w:left w:val="single" w:sz="18" w:space="0" w:color="auto"/>
            </w:tcBorders>
          </w:tcPr>
          <w:p w14:paraId="24182BD1" w14:textId="39E1EA6F" w:rsidR="00712F39" w:rsidRPr="00E45F4F" w:rsidRDefault="00712F39" w:rsidP="0054023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B1C40">
              <w:rPr>
                <w:rFonts w:ascii="Times New Roman" w:hAnsi="Times New Roman" w:cs="Times New Roman"/>
                <w:color w:val="1F1F1F"/>
                <w:sz w:val="22"/>
                <w:szCs w:val="22"/>
              </w:rPr>
              <w:t xml:space="preserve">This referred to the mothers age at the time of birth </w:t>
            </w:r>
            <w:r w:rsidRPr="00AB1C40">
              <w:rPr>
                <w:rFonts w:ascii="Times New Roman" w:hAnsi="Times New Roman" w:cs="Times New Roman"/>
                <w:sz w:val="22"/>
                <w:szCs w:val="22"/>
              </w:rPr>
              <w:t>measured in years and referred to mother’s age at time of birth of child. This was included as a categorical variable; 1</w:t>
            </w:r>
            <w:r w:rsidR="00A416C2">
              <w:rPr>
                <w:rFonts w:ascii="Times New Roman" w:hAnsi="Times New Roman" w:cs="Times New Roman"/>
                <w:sz w:val="22"/>
                <w:szCs w:val="22"/>
              </w:rPr>
              <w:t>4</w:t>
            </w:r>
            <w:r w:rsidRPr="00AB1C40">
              <w:rPr>
                <w:rFonts w:ascii="Times New Roman" w:hAnsi="Times New Roman" w:cs="Times New Roman"/>
                <w:sz w:val="22"/>
                <w:szCs w:val="22"/>
              </w:rPr>
              <w:t>-19, 20-29, 30-39 and 40+.</w:t>
            </w:r>
          </w:p>
        </w:tc>
      </w:tr>
      <w:tr w:rsidR="00712F39" w:rsidRPr="00540233" w14:paraId="7C14E566" w14:textId="77777777" w:rsidTr="00092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dxa"/>
            <w:tcBorders>
              <w:right w:val="single" w:sz="18" w:space="0" w:color="auto"/>
            </w:tcBorders>
          </w:tcPr>
          <w:p w14:paraId="2AADD85F" w14:textId="06ABE864" w:rsidR="00712F39" w:rsidRPr="003F2DAE" w:rsidRDefault="00712F39" w:rsidP="00CA073E">
            <w:pPr>
              <w:rPr>
                <w:rFonts w:ascii="Times New Roman" w:hAnsi="Times New Roman" w:cs="Times New Roman"/>
                <w:b w:val="0"/>
                <w:bCs w:val="0"/>
                <w:i/>
                <w:iCs/>
                <w:sz w:val="22"/>
                <w:szCs w:val="22"/>
              </w:rPr>
            </w:pPr>
            <w:r w:rsidRPr="003F2DAE">
              <w:rPr>
                <w:rFonts w:ascii="Times New Roman" w:hAnsi="Times New Roman" w:cs="Times New Roman"/>
                <w:b w:val="0"/>
                <w:bCs w:val="0"/>
                <w:color w:val="1F1F1F"/>
                <w:sz w:val="22"/>
                <w:szCs w:val="22"/>
              </w:rPr>
              <w:t xml:space="preserve">Prepregnancy BMI      </w:t>
            </w:r>
          </w:p>
        </w:tc>
        <w:tc>
          <w:tcPr>
            <w:tcW w:w="12442" w:type="dxa"/>
            <w:tcBorders>
              <w:left w:val="single" w:sz="18" w:space="0" w:color="auto"/>
            </w:tcBorders>
          </w:tcPr>
          <w:p w14:paraId="6A528DC0" w14:textId="0BF7F08C" w:rsidR="00712F39" w:rsidRPr="00AB1C40" w:rsidRDefault="00712F39" w:rsidP="0054023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B1C40">
              <w:rPr>
                <w:rFonts w:ascii="Times New Roman" w:hAnsi="Times New Roman" w:cs="Times New Roman"/>
                <w:sz w:val="22"/>
                <w:szCs w:val="22"/>
              </w:rPr>
              <w:t xml:space="preserve">Mothers were asked about their height and weight just before becoming pregnant. This was </w:t>
            </w:r>
            <w:r w:rsidRPr="00AB1C40">
              <w:rPr>
                <w:rFonts w:ascii="Times New Roman" w:hAnsi="Times New Roman" w:cs="Times New Roman"/>
                <w:color w:val="1F1F1F"/>
                <w:sz w:val="22"/>
                <w:szCs w:val="22"/>
              </w:rPr>
              <w:t xml:space="preserve">calculated as weight in kilograms divided by height in meters squared. </w:t>
            </w:r>
            <w:r w:rsidRPr="00AB1C40">
              <w:rPr>
                <w:rFonts w:ascii="Times New Roman" w:hAnsi="Times New Roman" w:cs="Times New Roman"/>
                <w:sz w:val="22"/>
                <w:szCs w:val="22"/>
              </w:rPr>
              <w:t>BMI and was recategorised as ‘underweight’, ‘normal weight’, ‘overweight’ and ‘obese’.</w:t>
            </w:r>
          </w:p>
        </w:tc>
      </w:tr>
      <w:tr w:rsidR="00712F39" w:rsidRPr="00540233" w14:paraId="329428F7" w14:textId="77777777" w:rsidTr="000929A0">
        <w:tc>
          <w:tcPr>
            <w:cnfStyle w:val="001000000000" w:firstRow="0" w:lastRow="0" w:firstColumn="1" w:lastColumn="0" w:oddVBand="0" w:evenVBand="0" w:oddHBand="0" w:evenHBand="0" w:firstRowFirstColumn="0" w:firstRowLastColumn="0" w:lastRowFirstColumn="0" w:lastRowLastColumn="0"/>
            <w:tcW w:w="1733" w:type="dxa"/>
            <w:tcBorders>
              <w:right w:val="single" w:sz="18" w:space="0" w:color="auto"/>
            </w:tcBorders>
          </w:tcPr>
          <w:p w14:paraId="5ACBD1CF" w14:textId="57E9E9C4" w:rsidR="00712F39" w:rsidRPr="003F2DAE" w:rsidRDefault="00712F39" w:rsidP="00CA073E">
            <w:pPr>
              <w:rPr>
                <w:rFonts w:ascii="Times New Roman" w:hAnsi="Times New Roman" w:cs="Times New Roman"/>
                <w:b w:val="0"/>
                <w:bCs w:val="0"/>
                <w:i/>
                <w:iCs/>
                <w:sz w:val="22"/>
                <w:szCs w:val="22"/>
              </w:rPr>
            </w:pPr>
            <w:r w:rsidRPr="003F2DAE">
              <w:rPr>
                <w:rFonts w:ascii="Times New Roman" w:hAnsi="Times New Roman" w:cs="Times New Roman"/>
                <w:b w:val="0"/>
                <w:bCs w:val="0"/>
                <w:color w:val="1F1F1F"/>
                <w:sz w:val="22"/>
                <w:szCs w:val="22"/>
              </w:rPr>
              <w:t xml:space="preserve">Maternal education </w:t>
            </w:r>
          </w:p>
        </w:tc>
        <w:tc>
          <w:tcPr>
            <w:tcW w:w="12442" w:type="dxa"/>
            <w:tcBorders>
              <w:left w:val="single" w:sz="18" w:space="0" w:color="auto"/>
            </w:tcBorders>
          </w:tcPr>
          <w:p w14:paraId="583CE118" w14:textId="652274DC" w:rsidR="00712F39" w:rsidRPr="00AB1C40" w:rsidRDefault="00712F39" w:rsidP="0054023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B1C40">
              <w:rPr>
                <w:rFonts w:ascii="Times New Roman" w:hAnsi="Times New Roman" w:cs="Times New Roman"/>
                <w:color w:val="1F1F1F"/>
                <w:sz w:val="22"/>
                <w:szCs w:val="22"/>
              </w:rPr>
              <w:t xml:space="preserve">This referred to the highest educational level attained by the mother. </w:t>
            </w:r>
            <w:r w:rsidRPr="00AB1C40">
              <w:rPr>
                <w:rFonts w:ascii="Times New Roman" w:hAnsi="Times New Roman" w:cs="Times New Roman"/>
                <w:sz w:val="22"/>
                <w:szCs w:val="22"/>
              </w:rPr>
              <w:t xml:space="preserve">This was categorised as </w:t>
            </w:r>
            <w:r w:rsidR="00E77B56" w:rsidRPr="00AB1C40">
              <w:rPr>
                <w:rFonts w:ascii="Times New Roman" w:hAnsi="Times New Roman" w:cs="Times New Roman"/>
                <w:sz w:val="22"/>
                <w:szCs w:val="22"/>
              </w:rPr>
              <w:t xml:space="preserve">none, </w:t>
            </w:r>
            <w:r w:rsidR="005F4C51" w:rsidRPr="00AB1C40">
              <w:rPr>
                <w:rFonts w:ascii="Times New Roman" w:hAnsi="Times New Roman" w:cs="Times New Roman"/>
                <w:sz w:val="22"/>
                <w:szCs w:val="22"/>
              </w:rPr>
              <w:t>o</w:t>
            </w:r>
            <w:r w:rsidRPr="00AB1C40">
              <w:rPr>
                <w:rFonts w:ascii="Times New Roman" w:hAnsi="Times New Roman" w:cs="Times New Roman"/>
                <w:sz w:val="22"/>
                <w:szCs w:val="22"/>
              </w:rPr>
              <w:t xml:space="preserve"> level,</w:t>
            </w:r>
            <w:r w:rsidR="00372A52" w:rsidRPr="00AB1C40">
              <w:rPr>
                <w:rFonts w:ascii="Times New Roman" w:hAnsi="Times New Roman" w:cs="Times New Roman"/>
                <w:sz w:val="22"/>
                <w:szCs w:val="22"/>
              </w:rPr>
              <w:t xml:space="preserve">  A/AS/S levels, higher degree, first degree, diploma in higher education, </w:t>
            </w:r>
            <w:r w:rsidRPr="00AB1C40">
              <w:rPr>
                <w:rFonts w:ascii="Times New Roman" w:hAnsi="Times New Roman" w:cs="Times New Roman"/>
                <w:sz w:val="22"/>
                <w:szCs w:val="22"/>
              </w:rPr>
              <w:t>other academic qualifications</w:t>
            </w:r>
            <w:r w:rsidR="00372A52" w:rsidRPr="00AB1C40">
              <w:rPr>
                <w:rFonts w:ascii="Times New Roman" w:hAnsi="Times New Roman" w:cs="Times New Roman"/>
                <w:sz w:val="22"/>
                <w:szCs w:val="22"/>
              </w:rPr>
              <w:t xml:space="preserve">. </w:t>
            </w:r>
          </w:p>
        </w:tc>
      </w:tr>
      <w:tr w:rsidR="00712F39" w:rsidRPr="00540233" w14:paraId="078B9A0F" w14:textId="77777777" w:rsidTr="00092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dxa"/>
            <w:tcBorders>
              <w:right w:val="single" w:sz="18" w:space="0" w:color="auto"/>
            </w:tcBorders>
          </w:tcPr>
          <w:p w14:paraId="60651FD2" w14:textId="1D3E449A" w:rsidR="00712F39" w:rsidRPr="003F2DAE" w:rsidRDefault="00712F39" w:rsidP="00CA073E">
            <w:pPr>
              <w:rPr>
                <w:rFonts w:ascii="Times New Roman" w:hAnsi="Times New Roman" w:cs="Times New Roman"/>
                <w:b w:val="0"/>
                <w:bCs w:val="0"/>
                <w:i/>
                <w:iCs/>
                <w:sz w:val="22"/>
                <w:szCs w:val="22"/>
              </w:rPr>
            </w:pPr>
            <w:r w:rsidRPr="003F2DAE">
              <w:rPr>
                <w:rFonts w:ascii="Times New Roman" w:hAnsi="Times New Roman" w:cs="Times New Roman"/>
                <w:b w:val="0"/>
                <w:bCs w:val="0"/>
                <w:color w:val="1F1F1F"/>
                <w:sz w:val="22"/>
                <w:szCs w:val="22"/>
              </w:rPr>
              <w:t>Ethnicity</w:t>
            </w:r>
          </w:p>
        </w:tc>
        <w:tc>
          <w:tcPr>
            <w:tcW w:w="12442" w:type="dxa"/>
            <w:tcBorders>
              <w:left w:val="single" w:sz="18" w:space="0" w:color="auto"/>
            </w:tcBorders>
          </w:tcPr>
          <w:p w14:paraId="22829B46" w14:textId="0AF89155" w:rsidR="003E616C" w:rsidRPr="00AB1C40" w:rsidRDefault="00712F39" w:rsidP="0054023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B1C40">
              <w:rPr>
                <w:rFonts w:ascii="Times New Roman" w:hAnsi="Times New Roman" w:cs="Times New Roman"/>
                <w:sz w:val="22"/>
                <w:szCs w:val="22"/>
              </w:rPr>
              <w:t>Mothers were asked ‘which of the following do you regard yourself belonging to: White, Chinese, Irish Traveller, Indian, Pakistani, Bangladeshi, Black Caribbean, Black African, Black Other, Mixed ethnic group, Any other ethnic group’. This was recategorised as ‘white’ and ‘other ethnic origin</w:t>
            </w:r>
            <w:r w:rsidR="00550CCD" w:rsidRPr="00AB1C40">
              <w:rPr>
                <w:rFonts w:ascii="Times New Roman" w:hAnsi="Times New Roman" w:cs="Times New Roman"/>
                <w:sz w:val="22"/>
                <w:szCs w:val="22"/>
              </w:rPr>
              <w:t>s</w:t>
            </w:r>
            <w:r w:rsidRPr="00AB1C40">
              <w:rPr>
                <w:rFonts w:ascii="Times New Roman" w:hAnsi="Times New Roman" w:cs="Times New Roman"/>
                <w:sz w:val="22"/>
                <w:szCs w:val="22"/>
              </w:rPr>
              <w:t>.</w:t>
            </w:r>
          </w:p>
        </w:tc>
      </w:tr>
      <w:tr w:rsidR="00712F39" w:rsidRPr="00540233" w14:paraId="23F3AEE3" w14:textId="77777777" w:rsidTr="000929A0">
        <w:tc>
          <w:tcPr>
            <w:cnfStyle w:val="001000000000" w:firstRow="0" w:lastRow="0" w:firstColumn="1" w:lastColumn="0" w:oddVBand="0" w:evenVBand="0" w:oddHBand="0" w:evenHBand="0" w:firstRowFirstColumn="0" w:firstRowLastColumn="0" w:lastRowFirstColumn="0" w:lastRowLastColumn="0"/>
            <w:tcW w:w="1733" w:type="dxa"/>
            <w:tcBorders>
              <w:right w:val="single" w:sz="18" w:space="0" w:color="auto"/>
            </w:tcBorders>
          </w:tcPr>
          <w:p w14:paraId="0BE09DE0" w14:textId="7241C9F2" w:rsidR="00712F39" w:rsidRPr="003F2DAE" w:rsidRDefault="00712F39" w:rsidP="00CA073E">
            <w:pPr>
              <w:rPr>
                <w:rFonts w:ascii="Times New Roman" w:hAnsi="Times New Roman" w:cs="Times New Roman"/>
                <w:b w:val="0"/>
                <w:bCs w:val="0"/>
                <w:i/>
                <w:iCs/>
                <w:sz w:val="22"/>
                <w:szCs w:val="22"/>
              </w:rPr>
            </w:pPr>
            <w:r w:rsidRPr="003F2DAE">
              <w:rPr>
                <w:rFonts w:ascii="Times New Roman" w:hAnsi="Times New Roman" w:cs="Times New Roman"/>
                <w:b w:val="0"/>
                <w:bCs w:val="0"/>
                <w:color w:val="1F1F1F"/>
                <w:sz w:val="22"/>
                <w:szCs w:val="22"/>
              </w:rPr>
              <w:t xml:space="preserve">Area-level deprivation </w:t>
            </w:r>
          </w:p>
        </w:tc>
        <w:tc>
          <w:tcPr>
            <w:tcW w:w="12442" w:type="dxa"/>
            <w:tcBorders>
              <w:left w:val="single" w:sz="18" w:space="0" w:color="auto"/>
            </w:tcBorders>
          </w:tcPr>
          <w:p w14:paraId="431551E6" w14:textId="4368B6F2" w:rsidR="003E616C" w:rsidRPr="00AB1C40" w:rsidRDefault="00712F39" w:rsidP="0054023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F1F1F"/>
                <w:sz w:val="22"/>
                <w:szCs w:val="22"/>
              </w:rPr>
            </w:pPr>
            <w:r w:rsidRPr="00AB1C40">
              <w:rPr>
                <w:rFonts w:ascii="Times New Roman" w:hAnsi="Times New Roman" w:cs="Times New Roman"/>
                <w:color w:val="1F1F1F"/>
                <w:sz w:val="22"/>
                <w:szCs w:val="22"/>
              </w:rPr>
              <w:t>This was determined using geographically linked data including index of multiple deprivation. It was subcategorised into deciles and ranked from most deprived to least deprived.</w:t>
            </w:r>
          </w:p>
        </w:tc>
      </w:tr>
      <w:tr w:rsidR="00712F39" w:rsidRPr="00540233" w14:paraId="6D8AED94" w14:textId="77777777" w:rsidTr="00092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dxa"/>
            <w:tcBorders>
              <w:right w:val="single" w:sz="18" w:space="0" w:color="auto"/>
            </w:tcBorders>
          </w:tcPr>
          <w:p w14:paraId="3283239C" w14:textId="095D1E2F" w:rsidR="00712F39" w:rsidRPr="003F2DAE" w:rsidRDefault="00712F39" w:rsidP="00CA073E">
            <w:pPr>
              <w:rPr>
                <w:rFonts w:ascii="Times New Roman" w:hAnsi="Times New Roman" w:cs="Times New Roman"/>
                <w:b w:val="0"/>
                <w:bCs w:val="0"/>
                <w:i/>
                <w:iCs/>
                <w:sz w:val="22"/>
                <w:szCs w:val="22"/>
              </w:rPr>
            </w:pPr>
            <w:r w:rsidRPr="003F2DAE">
              <w:rPr>
                <w:rFonts w:ascii="Times New Roman" w:hAnsi="Times New Roman" w:cs="Times New Roman"/>
                <w:b w:val="0"/>
                <w:bCs w:val="0"/>
                <w:color w:val="1F1F1F"/>
                <w:sz w:val="22"/>
                <w:szCs w:val="22"/>
              </w:rPr>
              <w:t xml:space="preserve">Parity </w:t>
            </w:r>
          </w:p>
        </w:tc>
        <w:tc>
          <w:tcPr>
            <w:tcW w:w="12442" w:type="dxa"/>
            <w:tcBorders>
              <w:left w:val="single" w:sz="18" w:space="0" w:color="auto"/>
            </w:tcBorders>
          </w:tcPr>
          <w:p w14:paraId="6BF9E9CA" w14:textId="11A8F7ED" w:rsidR="00712F39" w:rsidRPr="00E45F4F" w:rsidRDefault="00712F39" w:rsidP="00540233">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F1F1F"/>
                <w:sz w:val="22"/>
                <w:szCs w:val="22"/>
              </w:rPr>
            </w:pPr>
            <w:r w:rsidRPr="00AB1C40">
              <w:rPr>
                <w:rFonts w:ascii="Times New Roman" w:hAnsi="Times New Roman" w:cs="Times New Roman"/>
                <w:color w:val="1F1F1F"/>
                <w:sz w:val="22"/>
                <w:szCs w:val="22"/>
              </w:rPr>
              <w:t>This was derived from number of siblings in the household, it was recategorised as a dichotomous variable; first child  (yes/no).</w:t>
            </w:r>
          </w:p>
        </w:tc>
      </w:tr>
      <w:tr w:rsidR="00712F39" w:rsidRPr="00540233" w14:paraId="03A7BDB3" w14:textId="77777777" w:rsidTr="000929A0">
        <w:tc>
          <w:tcPr>
            <w:cnfStyle w:val="001000000000" w:firstRow="0" w:lastRow="0" w:firstColumn="1" w:lastColumn="0" w:oddVBand="0" w:evenVBand="0" w:oddHBand="0" w:evenHBand="0" w:firstRowFirstColumn="0" w:firstRowLastColumn="0" w:lastRowFirstColumn="0" w:lastRowLastColumn="0"/>
            <w:tcW w:w="1733" w:type="dxa"/>
            <w:tcBorders>
              <w:right w:val="single" w:sz="18" w:space="0" w:color="auto"/>
            </w:tcBorders>
          </w:tcPr>
          <w:p w14:paraId="2D18E5B4" w14:textId="5C42D5B1" w:rsidR="00712F39" w:rsidRPr="003F2DAE" w:rsidRDefault="00712F39" w:rsidP="00CA073E">
            <w:pPr>
              <w:rPr>
                <w:rFonts w:ascii="Times New Roman" w:hAnsi="Times New Roman" w:cs="Times New Roman"/>
                <w:b w:val="0"/>
                <w:bCs w:val="0"/>
                <w:i/>
                <w:iCs/>
                <w:sz w:val="22"/>
                <w:szCs w:val="22"/>
              </w:rPr>
            </w:pPr>
            <w:r w:rsidRPr="003F2DAE">
              <w:rPr>
                <w:rFonts w:ascii="Times New Roman" w:hAnsi="Times New Roman" w:cs="Times New Roman"/>
                <w:b w:val="0"/>
                <w:bCs w:val="0"/>
                <w:color w:val="1F1F1F"/>
                <w:sz w:val="22"/>
                <w:szCs w:val="22"/>
              </w:rPr>
              <w:t>Hypertensive disorders in pregnancy</w:t>
            </w:r>
          </w:p>
        </w:tc>
        <w:tc>
          <w:tcPr>
            <w:tcW w:w="12442" w:type="dxa"/>
            <w:tcBorders>
              <w:left w:val="single" w:sz="18" w:space="0" w:color="auto"/>
            </w:tcBorders>
          </w:tcPr>
          <w:p w14:paraId="2F30F159" w14:textId="723545D1" w:rsidR="003E616C" w:rsidRPr="00AB1C40" w:rsidRDefault="00712F39" w:rsidP="0054023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F1F1F"/>
                <w:sz w:val="22"/>
                <w:szCs w:val="22"/>
              </w:rPr>
            </w:pPr>
            <w:r w:rsidRPr="00AB1C40">
              <w:rPr>
                <w:rFonts w:ascii="Times New Roman" w:hAnsi="Times New Roman" w:cs="Times New Roman"/>
                <w:color w:val="1F1F1F"/>
                <w:sz w:val="22"/>
                <w:szCs w:val="22"/>
              </w:rPr>
              <w:t>Mothers were asked  “Did you have any illnesses or other problems during your pregnancy”, if mothers answered “yes” to this question and ticked “raised blood pressure, eclampsia, preeclampsia, toxaemia”, they were considered as having a diagnosis</w:t>
            </w:r>
            <w:r w:rsidR="003E616C" w:rsidRPr="00AB1C40">
              <w:rPr>
                <w:rFonts w:ascii="Times New Roman" w:hAnsi="Times New Roman" w:cs="Times New Roman"/>
                <w:color w:val="1F1F1F"/>
                <w:sz w:val="22"/>
                <w:szCs w:val="22"/>
              </w:rPr>
              <w:t>.</w:t>
            </w:r>
          </w:p>
        </w:tc>
      </w:tr>
      <w:tr w:rsidR="00712F39" w:rsidRPr="00540233" w14:paraId="76965F66" w14:textId="77777777" w:rsidTr="000929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3" w:type="dxa"/>
            <w:tcBorders>
              <w:right w:val="single" w:sz="18" w:space="0" w:color="auto"/>
            </w:tcBorders>
          </w:tcPr>
          <w:p w14:paraId="0D123B97" w14:textId="05019A1A" w:rsidR="00712F39" w:rsidRPr="003F2DAE" w:rsidRDefault="00712F39" w:rsidP="00CA073E">
            <w:pPr>
              <w:rPr>
                <w:rFonts w:ascii="Times New Roman" w:hAnsi="Times New Roman" w:cs="Times New Roman"/>
                <w:b w:val="0"/>
                <w:bCs w:val="0"/>
                <w:i/>
                <w:iCs/>
                <w:sz w:val="22"/>
                <w:szCs w:val="22"/>
              </w:rPr>
            </w:pPr>
            <w:r w:rsidRPr="003F2DAE">
              <w:rPr>
                <w:rFonts w:ascii="Times New Roman" w:hAnsi="Times New Roman" w:cs="Times New Roman"/>
                <w:b w:val="0"/>
                <w:bCs w:val="0"/>
                <w:color w:val="1F1F1F"/>
                <w:sz w:val="22"/>
                <w:szCs w:val="22"/>
              </w:rPr>
              <w:t>Longstanding illnesses</w:t>
            </w:r>
          </w:p>
        </w:tc>
        <w:tc>
          <w:tcPr>
            <w:tcW w:w="12442" w:type="dxa"/>
            <w:tcBorders>
              <w:left w:val="single" w:sz="18" w:space="0" w:color="auto"/>
            </w:tcBorders>
          </w:tcPr>
          <w:p w14:paraId="0F84D970" w14:textId="50C6D822" w:rsidR="003E616C" w:rsidRPr="00AB1C40" w:rsidRDefault="00712F39" w:rsidP="0054023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F1F1F"/>
                <w:sz w:val="22"/>
                <w:szCs w:val="22"/>
              </w:rPr>
            </w:pPr>
            <w:r w:rsidRPr="00AB1C40">
              <w:rPr>
                <w:rFonts w:ascii="Times New Roman" w:hAnsi="Times New Roman" w:cs="Times New Roman"/>
                <w:color w:val="1F1F1F"/>
                <w:sz w:val="22"/>
                <w:szCs w:val="22"/>
              </w:rPr>
              <w:t xml:space="preserve">Mothers were asked if they had any </w:t>
            </w:r>
            <w:r w:rsidRPr="00AB1C40">
              <w:rPr>
                <w:rFonts w:ascii="Times New Roman" w:hAnsi="Times New Roman" w:cs="Times New Roman"/>
                <w:i/>
                <w:iCs/>
                <w:color w:val="1F1F1F"/>
                <w:sz w:val="22"/>
                <w:szCs w:val="22"/>
              </w:rPr>
              <w:t>longstanding illnesses, disability, or infirmity.</w:t>
            </w:r>
            <w:r w:rsidRPr="00AB1C40">
              <w:rPr>
                <w:rFonts w:ascii="Times New Roman" w:hAnsi="Times New Roman" w:cs="Times New Roman"/>
                <w:color w:val="1F1F1F"/>
                <w:sz w:val="22"/>
                <w:szCs w:val="22"/>
              </w:rPr>
              <w:t xml:space="preserve"> This was categorised as yes/no. </w:t>
            </w:r>
          </w:p>
        </w:tc>
      </w:tr>
      <w:tr w:rsidR="00712F39" w:rsidRPr="00540233" w14:paraId="4990CB02" w14:textId="77777777" w:rsidTr="000929A0">
        <w:tc>
          <w:tcPr>
            <w:cnfStyle w:val="001000000000" w:firstRow="0" w:lastRow="0" w:firstColumn="1" w:lastColumn="0" w:oddVBand="0" w:evenVBand="0" w:oddHBand="0" w:evenHBand="0" w:firstRowFirstColumn="0" w:firstRowLastColumn="0" w:lastRowFirstColumn="0" w:lastRowLastColumn="0"/>
            <w:tcW w:w="1733" w:type="dxa"/>
            <w:tcBorders>
              <w:bottom w:val="single" w:sz="18" w:space="0" w:color="auto"/>
              <w:right w:val="single" w:sz="18" w:space="0" w:color="auto"/>
            </w:tcBorders>
          </w:tcPr>
          <w:p w14:paraId="3ED0C1F6" w14:textId="0076A388" w:rsidR="00712F39" w:rsidRPr="003F2DAE" w:rsidRDefault="00712F39" w:rsidP="00CA073E">
            <w:pPr>
              <w:rPr>
                <w:rFonts w:ascii="Times New Roman" w:hAnsi="Times New Roman" w:cs="Times New Roman"/>
                <w:b w:val="0"/>
                <w:bCs w:val="0"/>
                <w:i/>
                <w:iCs/>
                <w:color w:val="1F1F1F"/>
                <w:sz w:val="22"/>
                <w:szCs w:val="22"/>
              </w:rPr>
            </w:pPr>
            <w:r w:rsidRPr="003F2DAE">
              <w:rPr>
                <w:rFonts w:ascii="Times New Roman" w:hAnsi="Times New Roman" w:cs="Times New Roman"/>
                <w:b w:val="0"/>
                <w:bCs w:val="0"/>
                <w:color w:val="1F1F1F"/>
                <w:sz w:val="22"/>
                <w:szCs w:val="22"/>
              </w:rPr>
              <w:t xml:space="preserve">Postnatal psychological distress </w:t>
            </w:r>
          </w:p>
        </w:tc>
        <w:tc>
          <w:tcPr>
            <w:tcW w:w="12442" w:type="dxa"/>
            <w:tcBorders>
              <w:left w:val="single" w:sz="18" w:space="0" w:color="auto"/>
              <w:bottom w:val="single" w:sz="18" w:space="0" w:color="auto"/>
            </w:tcBorders>
          </w:tcPr>
          <w:p w14:paraId="69ADBF4D" w14:textId="30B2A1E4" w:rsidR="00BF264A" w:rsidRPr="00AB1C40" w:rsidRDefault="00712F39" w:rsidP="00540233">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1F1F1F"/>
                <w:sz w:val="22"/>
                <w:szCs w:val="22"/>
              </w:rPr>
            </w:pPr>
            <w:r w:rsidRPr="00AB1C40">
              <w:rPr>
                <w:rFonts w:ascii="Times New Roman" w:hAnsi="Times New Roman" w:cs="Times New Roman"/>
                <w:color w:val="1F1F1F"/>
                <w:sz w:val="22"/>
                <w:szCs w:val="22"/>
              </w:rPr>
              <w:t>The Nine-item version of the Rutter Malaise Inventory (RMI) questionnaire was used to determine levels of postnatal psychological distress at 9</w:t>
            </w:r>
            <w:r w:rsidR="00372A52" w:rsidRPr="00AB1C40">
              <w:rPr>
                <w:rFonts w:ascii="Times New Roman" w:hAnsi="Times New Roman" w:cs="Times New Roman"/>
                <w:color w:val="1F1F1F"/>
                <w:sz w:val="22"/>
                <w:szCs w:val="22"/>
              </w:rPr>
              <w:t xml:space="preserve"> </w:t>
            </w:r>
            <w:r w:rsidRPr="00AB1C40">
              <w:rPr>
                <w:rFonts w:ascii="Times New Roman" w:hAnsi="Times New Roman" w:cs="Times New Roman"/>
                <w:color w:val="1F1F1F"/>
                <w:sz w:val="22"/>
                <w:szCs w:val="22"/>
              </w:rPr>
              <w:t xml:space="preserve">months. The questionnaire includes nine dichotomous items (yes/no) offering a score from 0 to 9. The nine-item Malaise Inventory scores </w:t>
            </w:r>
            <w:proofErr w:type="gramStart"/>
            <w:r w:rsidRPr="00AB1C40">
              <w:rPr>
                <w:rFonts w:ascii="Times New Roman" w:hAnsi="Times New Roman" w:cs="Times New Roman"/>
                <w:color w:val="1F1F1F"/>
                <w:sz w:val="22"/>
                <w:szCs w:val="22"/>
              </w:rPr>
              <w:t>was</w:t>
            </w:r>
            <w:proofErr w:type="gramEnd"/>
            <w:r w:rsidRPr="00AB1C40">
              <w:rPr>
                <w:rFonts w:ascii="Times New Roman" w:hAnsi="Times New Roman" w:cs="Times New Roman"/>
                <w:color w:val="1F1F1F"/>
                <w:sz w:val="22"/>
                <w:szCs w:val="22"/>
              </w:rPr>
              <w:t xml:space="preserve"> computed by adding the score of all nine items, offering a score that ranges from 0-9. For the current study, postnatal psychological distress was determined by score of  4 points or more as suggested by previous studies.</w:t>
            </w:r>
          </w:p>
        </w:tc>
      </w:tr>
    </w:tbl>
    <w:p w14:paraId="0E0E01B4" w14:textId="0433A6AB" w:rsidR="00CA073E" w:rsidRPr="00AB1C40" w:rsidRDefault="00755B55">
      <w:pPr>
        <w:rPr>
          <w:rFonts w:ascii="Arial" w:hAnsi="Arial" w:cs="Arial"/>
          <w:sz w:val="22"/>
          <w:szCs w:val="22"/>
        </w:rPr>
      </w:pPr>
      <w:r w:rsidRPr="00AB1C40">
        <w:rPr>
          <w:rFonts w:ascii="Arial" w:hAnsi="Arial" w:cs="Arial"/>
          <w:sz w:val="22"/>
          <w:szCs w:val="22"/>
        </w:rPr>
        <w:t xml:space="preserve"> </w:t>
      </w:r>
    </w:p>
    <w:p w14:paraId="2BB87B5E" w14:textId="77777777" w:rsidR="00416338" w:rsidRPr="00AB1C40" w:rsidRDefault="00416338">
      <w:pPr>
        <w:rPr>
          <w:rFonts w:ascii="Arial" w:hAnsi="Arial" w:cs="Arial"/>
          <w:sz w:val="22"/>
          <w:szCs w:val="22"/>
        </w:rPr>
      </w:pPr>
    </w:p>
    <w:p w14:paraId="3D233858" w14:textId="3C803BB9" w:rsidR="00416338" w:rsidRPr="00AB1C40" w:rsidRDefault="00416338">
      <w:pPr>
        <w:rPr>
          <w:rFonts w:ascii="Arial" w:hAnsi="Arial" w:cs="Arial"/>
          <w:sz w:val="22"/>
          <w:szCs w:val="22"/>
        </w:rPr>
      </w:pPr>
    </w:p>
    <w:p w14:paraId="58B91A15" w14:textId="77777777" w:rsidR="00E66B17" w:rsidRPr="00540233" w:rsidRDefault="00E66B17" w:rsidP="00082D79">
      <w:pPr>
        <w:rPr>
          <w:rFonts w:ascii="Times New Roman" w:hAnsi="Times New Roman" w:cs="Times New Roman"/>
          <w:b/>
          <w:bCs/>
          <w:sz w:val="22"/>
          <w:szCs w:val="22"/>
        </w:rPr>
      </w:pPr>
    </w:p>
    <w:sectPr w:rsidR="00E66B17" w:rsidRPr="00540233" w:rsidSect="0058753F">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9BD6C9" w14:textId="77777777" w:rsidR="00844513" w:rsidRDefault="00844513" w:rsidP="00CA073E">
      <w:pPr>
        <w:spacing w:after="0" w:line="240" w:lineRule="auto"/>
      </w:pPr>
      <w:r>
        <w:separator/>
      </w:r>
    </w:p>
  </w:endnote>
  <w:endnote w:type="continuationSeparator" w:id="0">
    <w:p w14:paraId="05C56C32" w14:textId="77777777" w:rsidR="00844513" w:rsidRDefault="00844513" w:rsidP="00CA07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2BA990" w14:textId="3254AA08" w:rsidR="00D76571" w:rsidRPr="00DF2CE9" w:rsidRDefault="00045E99" w:rsidP="00045E99">
    <w:pPr>
      <w:pStyle w:val="Footer"/>
      <w:jc w:val="center"/>
      <w:rPr>
        <w:rFonts w:ascii="Times New Roman" w:hAnsi="Times New Roman" w:cs="Times New Roman"/>
        <w:i/>
        <w:iCs/>
        <w:sz w:val="22"/>
        <w:szCs w:val="22"/>
      </w:rPr>
    </w:pPr>
    <w:r w:rsidRPr="00045E99">
      <w:rPr>
        <w:rFonts w:ascii="Times New Roman" w:hAnsi="Times New Roman" w:cs="Times New Roman"/>
        <w:i/>
        <w:iCs/>
        <w:sz w:val="22"/>
        <w:szCs w:val="22"/>
      </w:rPr>
      <w:t xml:space="preserve">Supplementary File: </w:t>
    </w:r>
    <w:r w:rsidR="00DF2CE9" w:rsidRPr="00DF2CE9">
      <w:rPr>
        <w:rFonts w:ascii="Times New Roman" w:hAnsi="Times New Roman" w:cs="Times New Roman"/>
        <w:i/>
        <w:iCs/>
        <w:sz w:val="22"/>
        <w:szCs w:val="22"/>
      </w:rPr>
      <w:t>Mode of birth and Maternal depression/severe anxiety by 14 years Postpartum: Findings from the Millennium Cohort Stud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05FAC" w14:textId="77777777" w:rsidR="00844513" w:rsidRDefault="00844513" w:rsidP="00CA073E">
      <w:pPr>
        <w:spacing w:after="0" w:line="240" w:lineRule="auto"/>
      </w:pPr>
      <w:r>
        <w:separator/>
      </w:r>
    </w:p>
  </w:footnote>
  <w:footnote w:type="continuationSeparator" w:id="0">
    <w:p w14:paraId="4C380002" w14:textId="77777777" w:rsidR="00844513" w:rsidRDefault="00844513" w:rsidP="00CA07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5B6374"/>
    <w:multiLevelType w:val="hybridMultilevel"/>
    <w:tmpl w:val="42201C00"/>
    <w:lvl w:ilvl="0" w:tplc="DCF2AD12">
      <w:start w:val="40"/>
      <w:numFmt w:val="bullet"/>
      <w:lvlText w:val=""/>
      <w:lvlJc w:val="left"/>
      <w:pPr>
        <w:ind w:left="720" w:hanging="360"/>
      </w:pPr>
      <w:rPr>
        <w:rFonts w:ascii="Wingdings" w:eastAsiaTheme="minorHAns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63626A87"/>
    <w:multiLevelType w:val="hybridMultilevel"/>
    <w:tmpl w:val="0EC287D6"/>
    <w:lvl w:ilvl="0" w:tplc="CF3A8A96">
      <w:start w:val="40"/>
      <w:numFmt w:val="bullet"/>
      <w:lvlText w:val=""/>
      <w:lvlJc w:val="left"/>
      <w:pPr>
        <w:ind w:left="720" w:hanging="360"/>
      </w:pPr>
      <w:rPr>
        <w:rFonts w:ascii="Wingdings" w:eastAsiaTheme="minorHAnsi" w:hAnsi="Wingdings"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367411257">
    <w:abstractNumId w:val="0"/>
  </w:num>
  <w:num w:numId="2" w16cid:durableId="18983225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73E"/>
    <w:rsid w:val="00004150"/>
    <w:rsid w:val="00004521"/>
    <w:rsid w:val="00011C48"/>
    <w:rsid w:val="00013108"/>
    <w:rsid w:val="00015104"/>
    <w:rsid w:val="000227FE"/>
    <w:rsid w:val="000350CD"/>
    <w:rsid w:val="000359FA"/>
    <w:rsid w:val="000428BA"/>
    <w:rsid w:val="00045E99"/>
    <w:rsid w:val="00051DA8"/>
    <w:rsid w:val="00066CF0"/>
    <w:rsid w:val="00066ED7"/>
    <w:rsid w:val="0007199F"/>
    <w:rsid w:val="000730A2"/>
    <w:rsid w:val="00076F32"/>
    <w:rsid w:val="00077664"/>
    <w:rsid w:val="00081F80"/>
    <w:rsid w:val="00082D79"/>
    <w:rsid w:val="00091B3C"/>
    <w:rsid w:val="000929A0"/>
    <w:rsid w:val="000A2660"/>
    <w:rsid w:val="000B02DC"/>
    <w:rsid w:val="000B2057"/>
    <w:rsid w:val="000B7498"/>
    <w:rsid w:val="000C44F5"/>
    <w:rsid w:val="000D019E"/>
    <w:rsid w:val="000D5F5D"/>
    <w:rsid w:val="000D5F5F"/>
    <w:rsid w:val="000D7B66"/>
    <w:rsid w:val="000E24F7"/>
    <w:rsid w:val="000E2636"/>
    <w:rsid w:val="000E6AA4"/>
    <w:rsid w:val="000F149A"/>
    <w:rsid w:val="000F7083"/>
    <w:rsid w:val="000F7EFC"/>
    <w:rsid w:val="0011051B"/>
    <w:rsid w:val="00115525"/>
    <w:rsid w:val="00115F46"/>
    <w:rsid w:val="001207A2"/>
    <w:rsid w:val="00125145"/>
    <w:rsid w:val="00127C49"/>
    <w:rsid w:val="0013205B"/>
    <w:rsid w:val="001375B5"/>
    <w:rsid w:val="00140106"/>
    <w:rsid w:val="00144C76"/>
    <w:rsid w:val="0014548F"/>
    <w:rsid w:val="00153F40"/>
    <w:rsid w:val="00164998"/>
    <w:rsid w:val="00172B3B"/>
    <w:rsid w:val="00172C66"/>
    <w:rsid w:val="0017756D"/>
    <w:rsid w:val="001876FE"/>
    <w:rsid w:val="001878A7"/>
    <w:rsid w:val="001904AD"/>
    <w:rsid w:val="00193C8B"/>
    <w:rsid w:val="001B19F0"/>
    <w:rsid w:val="001C74E5"/>
    <w:rsid w:val="001D03E1"/>
    <w:rsid w:val="001D7294"/>
    <w:rsid w:val="001E2E68"/>
    <w:rsid w:val="001F1FE1"/>
    <w:rsid w:val="001F3F99"/>
    <w:rsid w:val="00200E9F"/>
    <w:rsid w:val="00203EA1"/>
    <w:rsid w:val="00204494"/>
    <w:rsid w:val="00205023"/>
    <w:rsid w:val="00206842"/>
    <w:rsid w:val="0021211D"/>
    <w:rsid w:val="00213487"/>
    <w:rsid w:val="002146B7"/>
    <w:rsid w:val="00216B80"/>
    <w:rsid w:val="00220B41"/>
    <w:rsid w:val="00230867"/>
    <w:rsid w:val="00231D89"/>
    <w:rsid w:val="00237486"/>
    <w:rsid w:val="002417B7"/>
    <w:rsid w:val="002434C0"/>
    <w:rsid w:val="00243CED"/>
    <w:rsid w:val="00250618"/>
    <w:rsid w:val="00251819"/>
    <w:rsid w:val="0025393C"/>
    <w:rsid w:val="002631F4"/>
    <w:rsid w:val="00270B26"/>
    <w:rsid w:val="002729D4"/>
    <w:rsid w:val="00273450"/>
    <w:rsid w:val="00274191"/>
    <w:rsid w:val="00275DA8"/>
    <w:rsid w:val="00276980"/>
    <w:rsid w:val="00286EA0"/>
    <w:rsid w:val="00291A5E"/>
    <w:rsid w:val="00295032"/>
    <w:rsid w:val="00296FAD"/>
    <w:rsid w:val="002A066B"/>
    <w:rsid w:val="002A1A4B"/>
    <w:rsid w:val="002A5006"/>
    <w:rsid w:val="002A5F22"/>
    <w:rsid w:val="002A7C9E"/>
    <w:rsid w:val="002C1942"/>
    <w:rsid w:val="002D0EB1"/>
    <w:rsid w:val="002D3113"/>
    <w:rsid w:val="002D347A"/>
    <w:rsid w:val="002E55A3"/>
    <w:rsid w:val="002E6AAD"/>
    <w:rsid w:val="002E7506"/>
    <w:rsid w:val="002F206C"/>
    <w:rsid w:val="002F21AF"/>
    <w:rsid w:val="002F7126"/>
    <w:rsid w:val="002F7F70"/>
    <w:rsid w:val="003047BC"/>
    <w:rsid w:val="00321DED"/>
    <w:rsid w:val="00323C4E"/>
    <w:rsid w:val="00326877"/>
    <w:rsid w:val="00327978"/>
    <w:rsid w:val="00342532"/>
    <w:rsid w:val="00342BAC"/>
    <w:rsid w:val="00343A13"/>
    <w:rsid w:val="003526F1"/>
    <w:rsid w:val="0035670D"/>
    <w:rsid w:val="00357E72"/>
    <w:rsid w:val="003603C9"/>
    <w:rsid w:val="00372A52"/>
    <w:rsid w:val="0037721C"/>
    <w:rsid w:val="00384A14"/>
    <w:rsid w:val="00386473"/>
    <w:rsid w:val="003878D6"/>
    <w:rsid w:val="003911BF"/>
    <w:rsid w:val="00393EA7"/>
    <w:rsid w:val="003949ED"/>
    <w:rsid w:val="00394C4D"/>
    <w:rsid w:val="0039731D"/>
    <w:rsid w:val="003A1088"/>
    <w:rsid w:val="003B1F53"/>
    <w:rsid w:val="003B7122"/>
    <w:rsid w:val="003C54B5"/>
    <w:rsid w:val="003D51F9"/>
    <w:rsid w:val="003D5460"/>
    <w:rsid w:val="003E12ED"/>
    <w:rsid w:val="003E3A95"/>
    <w:rsid w:val="003E4169"/>
    <w:rsid w:val="003E616C"/>
    <w:rsid w:val="003F2DAE"/>
    <w:rsid w:val="003F778D"/>
    <w:rsid w:val="00403414"/>
    <w:rsid w:val="00407F1B"/>
    <w:rsid w:val="00416338"/>
    <w:rsid w:val="00426DAD"/>
    <w:rsid w:val="004274B1"/>
    <w:rsid w:val="00435840"/>
    <w:rsid w:val="00440FD9"/>
    <w:rsid w:val="004417B0"/>
    <w:rsid w:val="00442C5E"/>
    <w:rsid w:val="00443A68"/>
    <w:rsid w:val="00447AFE"/>
    <w:rsid w:val="00454C05"/>
    <w:rsid w:val="0046425C"/>
    <w:rsid w:val="0047083C"/>
    <w:rsid w:val="00491540"/>
    <w:rsid w:val="00492C0E"/>
    <w:rsid w:val="00495581"/>
    <w:rsid w:val="0049612A"/>
    <w:rsid w:val="004973F3"/>
    <w:rsid w:val="004A1217"/>
    <w:rsid w:val="004A2CB8"/>
    <w:rsid w:val="004A33B1"/>
    <w:rsid w:val="004A4C06"/>
    <w:rsid w:val="004A64BA"/>
    <w:rsid w:val="004A6C5C"/>
    <w:rsid w:val="004B23E8"/>
    <w:rsid w:val="004B3711"/>
    <w:rsid w:val="004B7B49"/>
    <w:rsid w:val="004D1DB6"/>
    <w:rsid w:val="004D4DC2"/>
    <w:rsid w:val="004E10FA"/>
    <w:rsid w:val="004E2B49"/>
    <w:rsid w:val="004E65BF"/>
    <w:rsid w:val="004F1F19"/>
    <w:rsid w:val="004F5896"/>
    <w:rsid w:val="005019A2"/>
    <w:rsid w:val="0050438B"/>
    <w:rsid w:val="005045E0"/>
    <w:rsid w:val="0050536F"/>
    <w:rsid w:val="00510A18"/>
    <w:rsid w:val="00513966"/>
    <w:rsid w:val="00517245"/>
    <w:rsid w:val="0052133A"/>
    <w:rsid w:val="00524E30"/>
    <w:rsid w:val="00531A37"/>
    <w:rsid w:val="0053311C"/>
    <w:rsid w:val="00540233"/>
    <w:rsid w:val="00545462"/>
    <w:rsid w:val="00546DCA"/>
    <w:rsid w:val="005479FF"/>
    <w:rsid w:val="00547FCF"/>
    <w:rsid w:val="005504D7"/>
    <w:rsid w:val="00550B33"/>
    <w:rsid w:val="00550CCD"/>
    <w:rsid w:val="00552CE8"/>
    <w:rsid w:val="005611FD"/>
    <w:rsid w:val="00563EE9"/>
    <w:rsid w:val="00574B67"/>
    <w:rsid w:val="00575750"/>
    <w:rsid w:val="005802BD"/>
    <w:rsid w:val="00581587"/>
    <w:rsid w:val="005826B6"/>
    <w:rsid w:val="00582A4C"/>
    <w:rsid w:val="0058753F"/>
    <w:rsid w:val="005B0C9F"/>
    <w:rsid w:val="005B2BEB"/>
    <w:rsid w:val="005B59D3"/>
    <w:rsid w:val="005C0A49"/>
    <w:rsid w:val="005E0C87"/>
    <w:rsid w:val="005E14F6"/>
    <w:rsid w:val="005E4C56"/>
    <w:rsid w:val="005E7652"/>
    <w:rsid w:val="005F26DD"/>
    <w:rsid w:val="005F288D"/>
    <w:rsid w:val="005F31BB"/>
    <w:rsid w:val="005F4AD6"/>
    <w:rsid w:val="005F4C51"/>
    <w:rsid w:val="005F5CAF"/>
    <w:rsid w:val="005F60D2"/>
    <w:rsid w:val="00612316"/>
    <w:rsid w:val="00620638"/>
    <w:rsid w:val="006227DF"/>
    <w:rsid w:val="00622D70"/>
    <w:rsid w:val="00623274"/>
    <w:rsid w:val="006361B1"/>
    <w:rsid w:val="00641930"/>
    <w:rsid w:val="00647C00"/>
    <w:rsid w:val="00647D00"/>
    <w:rsid w:val="0065203C"/>
    <w:rsid w:val="00654518"/>
    <w:rsid w:val="006560FF"/>
    <w:rsid w:val="006571BB"/>
    <w:rsid w:val="00657881"/>
    <w:rsid w:val="00663721"/>
    <w:rsid w:val="0066694B"/>
    <w:rsid w:val="00670DEC"/>
    <w:rsid w:val="00672792"/>
    <w:rsid w:val="00673971"/>
    <w:rsid w:val="0067642B"/>
    <w:rsid w:val="00680D0B"/>
    <w:rsid w:val="006909FC"/>
    <w:rsid w:val="0069573E"/>
    <w:rsid w:val="00697D0E"/>
    <w:rsid w:val="006A00B4"/>
    <w:rsid w:val="006A3F25"/>
    <w:rsid w:val="006A53C0"/>
    <w:rsid w:val="006A702F"/>
    <w:rsid w:val="006B0CED"/>
    <w:rsid w:val="006B4FF0"/>
    <w:rsid w:val="006C1436"/>
    <w:rsid w:val="006C23DB"/>
    <w:rsid w:val="006C2B23"/>
    <w:rsid w:val="006D0845"/>
    <w:rsid w:val="006D4047"/>
    <w:rsid w:val="006D43F5"/>
    <w:rsid w:val="006E69B5"/>
    <w:rsid w:val="006F017B"/>
    <w:rsid w:val="006F1B1C"/>
    <w:rsid w:val="006F3EC8"/>
    <w:rsid w:val="0070048D"/>
    <w:rsid w:val="0070552C"/>
    <w:rsid w:val="00710443"/>
    <w:rsid w:val="0071283D"/>
    <w:rsid w:val="00712F39"/>
    <w:rsid w:val="00713758"/>
    <w:rsid w:val="007155E7"/>
    <w:rsid w:val="007220EF"/>
    <w:rsid w:val="00727B40"/>
    <w:rsid w:val="00731104"/>
    <w:rsid w:val="00732685"/>
    <w:rsid w:val="00734F1F"/>
    <w:rsid w:val="00735750"/>
    <w:rsid w:val="007367B4"/>
    <w:rsid w:val="00737BC5"/>
    <w:rsid w:val="00744B95"/>
    <w:rsid w:val="0074510A"/>
    <w:rsid w:val="00755738"/>
    <w:rsid w:val="007558F3"/>
    <w:rsid w:val="00755B55"/>
    <w:rsid w:val="007562B0"/>
    <w:rsid w:val="00757E40"/>
    <w:rsid w:val="00764775"/>
    <w:rsid w:val="00770927"/>
    <w:rsid w:val="00774F9B"/>
    <w:rsid w:val="00775297"/>
    <w:rsid w:val="007753EA"/>
    <w:rsid w:val="00775F05"/>
    <w:rsid w:val="00776BBF"/>
    <w:rsid w:val="007848E6"/>
    <w:rsid w:val="00785001"/>
    <w:rsid w:val="007A435A"/>
    <w:rsid w:val="007B42ED"/>
    <w:rsid w:val="007C1CE9"/>
    <w:rsid w:val="007C5D58"/>
    <w:rsid w:val="007C614F"/>
    <w:rsid w:val="007C7C2E"/>
    <w:rsid w:val="007D3E36"/>
    <w:rsid w:val="007D4776"/>
    <w:rsid w:val="007D4A51"/>
    <w:rsid w:val="007D5E68"/>
    <w:rsid w:val="007D6340"/>
    <w:rsid w:val="007D63B8"/>
    <w:rsid w:val="007E0618"/>
    <w:rsid w:val="008027E3"/>
    <w:rsid w:val="00806599"/>
    <w:rsid w:val="00813C0F"/>
    <w:rsid w:val="00817A1B"/>
    <w:rsid w:val="008239AD"/>
    <w:rsid w:val="00830A99"/>
    <w:rsid w:val="00832637"/>
    <w:rsid w:val="0083761C"/>
    <w:rsid w:val="008442D2"/>
    <w:rsid w:val="00844513"/>
    <w:rsid w:val="008449FF"/>
    <w:rsid w:val="00846CCA"/>
    <w:rsid w:val="008519EB"/>
    <w:rsid w:val="00853601"/>
    <w:rsid w:val="00854FB1"/>
    <w:rsid w:val="00860842"/>
    <w:rsid w:val="00871024"/>
    <w:rsid w:val="00871333"/>
    <w:rsid w:val="008761BF"/>
    <w:rsid w:val="00881F56"/>
    <w:rsid w:val="00885B67"/>
    <w:rsid w:val="00886F90"/>
    <w:rsid w:val="0089441B"/>
    <w:rsid w:val="00896E2E"/>
    <w:rsid w:val="008A48DD"/>
    <w:rsid w:val="008C4F8A"/>
    <w:rsid w:val="008C52BD"/>
    <w:rsid w:val="008D221C"/>
    <w:rsid w:val="008E41F3"/>
    <w:rsid w:val="008E7D79"/>
    <w:rsid w:val="008F11FB"/>
    <w:rsid w:val="008F2B75"/>
    <w:rsid w:val="0090360E"/>
    <w:rsid w:val="00904C63"/>
    <w:rsid w:val="009156D7"/>
    <w:rsid w:val="009213BF"/>
    <w:rsid w:val="00922B7C"/>
    <w:rsid w:val="009230ED"/>
    <w:rsid w:val="00926BB7"/>
    <w:rsid w:val="0093154A"/>
    <w:rsid w:val="0093177D"/>
    <w:rsid w:val="0094106D"/>
    <w:rsid w:val="009472B2"/>
    <w:rsid w:val="00960044"/>
    <w:rsid w:val="009614D7"/>
    <w:rsid w:val="00962382"/>
    <w:rsid w:val="0097088A"/>
    <w:rsid w:val="009746C7"/>
    <w:rsid w:val="00976F76"/>
    <w:rsid w:val="00981681"/>
    <w:rsid w:val="00983111"/>
    <w:rsid w:val="00984352"/>
    <w:rsid w:val="00986498"/>
    <w:rsid w:val="00991DDA"/>
    <w:rsid w:val="00995D33"/>
    <w:rsid w:val="009A0B71"/>
    <w:rsid w:val="009A2A86"/>
    <w:rsid w:val="009A5F57"/>
    <w:rsid w:val="009A60FB"/>
    <w:rsid w:val="009A7700"/>
    <w:rsid w:val="009B09EB"/>
    <w:rsid w:val="009B17F7"/>
    <w:rsid w:val="009B44A0"/>
    <w:rsid w:val="009C7C7C"/>
    <w:rsid w:val="009D0A57"/>
    <w:rsid w:val="009D0F6D"/>
    <w:rsid w:val="009E1701"/>
    <w:rsid w:val="009E2272"/>
    <w:rsid w:val="009E3993"/>
    <w:rsid w:val="009E4CCC"/>
    <w:rsid w:val="009E4D5F"/>
    <w:rsid w:val="009F6865"/>
    <w:rsid w:val="00A034FB"/>
    <w:rsid w:val="00A11806"/>
    <w:rsid w:val="00A136B2"/>
    <w:rsid w:val="00A154FD"/>
    <w:rsid w:val="00A17E85"/>
    <w:rsid w:val="00A31A4F"/>
    <w:rsid w:val="00A343D9"/>
    <w:rsid w:val="00A35981"/>
    <w:rsid w:val="00A35E2A"/>
    <w:rsid w:val="00A3621E"/>
    <w:rsid w:val="00A3692A"/>
    <w:rsid w:val="00A416C2"/>
    <w:rsid w:val="00A42480"/>
    <w:rsid w:val="00A43222"/>
    <w:rsid w:val="00A5402B"/>
    <w:rsid w:val="00A541B4"/>
    <w:rsid w:val="00A65A89"/>
    <w:rsid w:val="00A722CC"/>
    <w:rsid w:val="00A83321"/>
    <w:rsid w:val="00A90F29"/>
    <w:rsid w:val="00A923E8"/>
    <w:rsid w:val="00A9664C"/>
    <w:rsid w:val="00A9763F"/>
    <w:rsid w:val="00AA3AFE"/>
    <w:rsid w:val="00AA429A"/>
    <w:rsid w:val="00AA5AB2"/>
    <w:rsid w:val="00AB1C40"/>
    <w:rsid w:val="00AB480B"/>
    <w:rsid w:val="00AC20A9"/>
    <w:rsid w:val="00AD05FB"/>
    <w:rsid w:val="00AD3F32"/>
    <w:rsid w:val="00AD6D37"/>
    <w:rsid w:val="00AF061C"/>
    <w:rsid w:val="00AF09FB"/>
    <w:rsid w:val="00AF338C"/>
    <w:rsid w:val="00AF4E56"/>
    <w:rsid w:val="00AF566C"/>
    <w:rsid w:val="00AF5CAB"/>
    <w:rsid w:val="00AF7BA1"/>
    <w:rsid w:val="00B0611F"/>
    <w:rsid w:val="00B0690A"/>
    <w:rsid w:val="00B11C1B"/>
    <w:rsid w:val="00B158CE"/>
    <w:rsid w:val="00B1669A"/>
    <w:rsid w:val="00B22B57"/>
    <w:rsid w:val="00B2739D"/>
    <w:rsid w:val="00B3122F"/>
    <w:rsid w:val="00B3613B"/>
    <w:rsid w:val="00B43749"/>
    <w:rsid w:val="00B62B70"/>
    <w:rsid w:val="00B63B34"/>
    <w:rsid w:val="00B66BD0"/>
    <w:rsid w:val="00B70DFC"/>
    <w:rsid w:val="00B744E1"/>
    <w:rsid w:val="00B80B4F"/>
    <w:rsid w:val="00B82192"/>
    <w:rsid w:val="00B875C6"/>
    <w:rsid w:val="00B911B6"/>
    <w:rsid w:val="00B92A68"/>
    <w:rsid w:val="00B93B35"/>
    <w:rsid w:val="00BA7871"/>
    <w:rsid w:val="00BC22DE"/>
    <w:rsid w:val="00BC2E2E"/>
    <w:rsid w:val="00BC5818"/>
    <w:rsid w:val="00BC6D2C"/>
    <w:rsid w:val="00BD01C5"/>
    <w:rsid w:val="00BE6A7D"/>
    <w:rsid w:val="00BE7071"/>
    <w:rsid w:val="00BF124B"/>
    <w:rsid w:val="00BF1A67"/>
    <w:rsid w:val="00BF264A"/>
    <w:rsid w:val="00C03BA2"/>
    <w:rsid w:val="00C05177"/>
    <w:rsid w:val="00C07973"/>
    <w:rsid w:val="00C12093"/>
    <w:rsid w:val="00C13B0A"/>
    <w:rsid w:val="00C1408E"/>
    <w:rsid w:val="00C2435C"/>
    <w:rsid w:val="00C24DC8"/>
    <w:rsid w:val="00C300BF"/>
    <w:rsid w:val="00C358F0"/>
    <w:rsid w:val="00C430E6"/>
    <w:rsid w:val="00C6106E"/>
    <w:rsid w:val="00C67DD5"/>
    <w:rsid w:val="00C81B7F"/>
    <w:rsid w:val="00C84DC9"/>
    <w:rsid w:val="00C92066"/>
    <w:rsid w:val="00CA073E"/>
    <w:rsid w:val="00CA216D"/>
    <w:rsid w:val="00CB2973"/>
    <w:rsid w:val="00CB749E"/>
    <w:rsid w:val="00CC14B2"/>
    <w:rsid w:val="00CC1692"/>
    <w:rsid w:val="00CD0971"/>
    <w:rsid w:val="00CD1E47"/>
    <w:rsid w:val="00CD256E"/>
    <w:rsid w:val="00CD3AED"/>
    <w:rsid w:val="00CD598A"/>
    <w:rsid w:val="00CD6E25"/>
    <w:rsid w:val="00CE17B3"/>
    <w:rsid w:val="00CE799A"/>
    <w:rsid w:val="00CF101A"/>
    <w:rsid w:val="00CF6399"/>
    <w:rsid w:val="00D057AF"/>
    <w:rsid w:val="00D06271"/>
    <w:rsid w:val="00D25159"/>
    <w:rsid w:val="00D2793B"/>
    <w:rsid w:val="00D34848"/>
    <w:rsid w:val="00D368F2"/>
    <w:rsid w:val="00D41206"/>
    <w:rsid w:val="00D43155"/>
    <w:rsid w:val="00D43C5B"/>
    <w:rsid w:val="00D518E8"/>
    <w:rsid w:val="00D5477B"/>
    <w:rsid w:val="00D62975"/>
    <w:rsid w:val="00D62ECE"/>
    <w:rsid w:val="00D674A3"/>
    <w:rsid w:val="00D71FCF"/>
    <w:rsid w:val="00D752A8"/>
    <w:rsid w:val="00D76571"/>
    <w:rsid w:val="00D7671A"/>
    <w:rsid w:val="00D801E8"/>
    <w:rsid w:val="00D81CF7"/>
    <w:rsid w:val="00D8523E"/>
    <w:rsid w:val="00D90200"/>
    <w:rsid w:val="00D903D9"/>
    <w:rsid w:val="00DA01BC"/>
    <w:rsid w:val="00DA09F0"/>
    <w:rsid w:val="00DA3532"/>
    <w:rsid w:val="00DB37F2"/>
    <w:rsid w:val="00DC1FE1"/>
    <w:rsid w:val="00DE09FC"/>
    <w:rsid w:val="00DE4CC8"/>
    <w:rsid w:val="00DF2CE9"/>
    <w:rsid w:val="00DF4A42"/>
    <w:rsid w:val="00DF739E"/>
    <w:rsid w:val="00E04CC6"/>
    <w:rsid w:val="00E050DD"/>
    <w:rsid w:val="00E109AE"/>
    <w:rsid w:val="00E2304C"/>
    <w:rsid w:val="00E23C20"/>
    <w:rsid w:val="00E32FD1"/>
    <w:rsid w:val="00E342DD"/>
    <w:rsid w:val="00E34748"/>
    <w:rsid w:val="00E364AA"/>
    <w:rsid w:val="00E43273"/>
    <w:rsid w:val="00E4522D"/>
    <w:rsid w:val="00E45F4F"/>
    <w:rsid w:val="00E46C79"/>
    <w:rsid w:val="00E54D27"/>
    <w:rsid w:val="00E56AC1"/>
    <w:rsid w:val="00E634EF"/>
    <w:rsid w:val="00E66265"/>
    <w:rsid w:val="00E66B17"/>
    <w:rsid w:val="00E770A2"/>
    <w:rsid w:val="00E77B56"/>
    <w:rsid w:val="00E8306A"/>
    <w:rsid w:val="00E85686"/>
    <w:rsid w:val="00E90E0F"/>
    <w:rsid w:val="00E936BA"/>
    <w:rsid w:val="00E946DD"/>
    <w:rsid w:val="00EA114D"/>
    <w:rsid w:val="00EA53AE"/>
    <w:rsid w:val="00EA5C10"/>
    <w:rsid w:val="00EA6D0D"/>
    <w:rsid w:val="00EB1FE7"/>
    <w:rsid w:val="00EB3465"/>
    <w:rsid w:val="00EB3968"/>
    <w:rsid w:val="00EC586F"/>
    <w:rsid w:val="00EC73E7"/>
    <w:rsid w:val="00EC784C"/>
    <w:rsid w:val="00ED16FA"/>
    <w:rsid w:val="00ED1A5B"/>
    <w:rsid w:val="00ED7201"/>
    <w:rsid w:val="00EE30D5"/>
    <w:rsid w:val="00EE563E"/>
    <w:rsid w:val="00EF1B69"/>
    <w:rsid w:val="00EF46F7"/>
    <w:rsid w:val="00EF4E77"/>
    <w:rsid w:val="00EF73C6"/>
    <w:rsid w:val="00F078E0"/>
    <w:rsid w:val="00F1571D"/>
    <w:rsid w:val="00F20A90"/>
    <w:rsid w:val="00F211BB"/>
    <w:rsid w:val="00F23E50"/>
    <w:rsid w:val="00F27E5B"/>
    <w:rsid w:val="00F428AD"/>
    <w:rsid w:val="00F44D59"/>
    <w:rsid w:val="00F51DCC"/>
    <w:rsid w:val="00F61B8C"/>
    <w:rsid w:val="00F66628"/>
    <w:rsid w:val="00F66ECC"/>
    <w:rsid w:val="00F67FE0"/>
    <w:rsid w:val="00F72B90"/>
    <w:rsid w:val="00F73B63"/>
    <w:rsid w:val="00F74D6A"/>
    <w:rsid w:val="00F77EC5"/>
    <w:rsid w:val="00F90EC4"/>
    <w:rsid w:val="00F923D5"/>
    <w:rsid w:val="00F976AE"/>
    <w:rsid w:val="00FA0C1C"/>
    <w:rsid w:val="00FA1E71"/>
    <w:rsid w:val="00FA4352"/>
    <w:rsid w:val="00FA5C24"/>
    <w:rsid w:val="00FB755F"/>
    <w:rsid w:val="00FC3BE8"/>
    <w:rsid w:val="00FC66A7"/>
    <w:rsid w:val="00FD1B63"/>
    <w:rsid w:val="00FD4692"/>
    <w:rsid w:val="00FE2B53"/>
    <w:rsid w:val="00FE3390"/>
    <w:rsid w:val="00FE5012"/>
    <w:rsid w:val="00FE5AF4"/>
    <w:rsid w:val="00FE5C3F"/>
    <w:rsid w:val="00FF167B"/>
    <w:rsid w:val="00FF2B4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9E2F34"/>
  <w15:chartTrackingRefBased/>
  <w15:docId w15:val="{BC9E87B4-ADCA-4681-BAC7-5513762F6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0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A0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0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0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0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07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07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07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07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A0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0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0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0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0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0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0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073E"/>
    <w:rPr>
      <w:rFonts w:eastAsiaTheme="majorEastAsia" w:cstheme="majorBidi"/>
      <w:color w:val="272727" w:themeColor="text1" w:themeTint="D8"/>
    </w:rPr>
  </w:style>
  <w:style w:type="paragraph" w:styleId="Title">
    <w:name w:val="Title"/>
    <w:basedOn w:val="Normal"/>
    <w:next w:val="Normal"/>
    <w:link w:val="TitleChar"/>
    <w:uiPriority w:val="10"/>
    <w:qFormat/>
    <w:rsid w:val="00CA07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0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07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0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073E"/>
    <w:pPr>
      <w:spacing w:before="160"/>
      <w:jc w:val="center"/>
    </w:pPr>
    <w:rPr>
      <w:i/>
      <w:iCs/>
      <w:color w:val="404040" w:themeColor="text1" w:themeTint="BF"/>
    </w:rPr>
  </w:style>
  <w:style w:type="character" w:customStyle="1" w:styleId="QuoteChar">
    <w:name w:val="Quote Char"/>
    <w:basedOn w:val="DefaultParagraphFont"/>
    <w:link w:val="Quote"/>
    <w:uiPriority w:val="29"/>
    <w:rsid w:val="00CA073E"/>
    <w:rPr>
      <w:i/>
      <w:iCs/>
      <w:color w:val="404040" w:themeColor="text1" w:themeTint="BF"/>
    </w:rPr>
  </w:style>
  <w:style w:type="paragraph" w:styleId="ListParagraph">
    <w:name w:val="List Paragraph"/>
    <w:basedOn w:val="Normal"/>
    <w:uiPriority w:val="34"/>
    <w:qFormat/>
    <w:rsid w:val="00CA073E"/>
    <w:pPr>
      <w:ind w:left="720"/>
      <w:contextualSpacing/>
    </w:pPr>
  </w:style>
  <w:style w:type="character" w:styleId="IntenseEmphasis">
    <w:name w:val="Intense Emphasis"/>
    <w:basedOn w:val="DefaultParagraphFont"/>
    <w:uiPriority w:val="21"/>
    <w:qFormat/>
    <w:rsid w:val="00CA073E"/>
    <w:rPr>
      <w:i/>
      <w:iCs/>
      <w:color w:val="0F4761" w:themeColor="accent1" w:themeShade="BF"/>
    </w:rPr>
  </w:style>
  <w:style w:type="paragraph" w:styleId="IntenseQuote">
    <w:name w:val="Intense Quote"/>
    <w:basedOn w:val="Normal"/>
    <w:next w:val="Normal"/>
    <w:link w:val="IntenseQuoteChar"/>
    <w:uiPriority w:val="30"/>
    <w:qFormat/>
    <w:rsid w:val="00CA0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073E"/>
    <w:rPr>
      <w:i/>
      <w:iCs/>
      <w:color w:val="0F4761" w:themeColor="accent1" w:themeShade="BF"/>
    </w:rPr>
  </w:style>
  <w:style w:type="character" w:styleId="IntenseReference">
    <w:name w:val="Intense Reference"/>
    <w:basedOn w:val="DefaultParagraphFont"/>
    <w:uiPriority w:val="32"/>
    <w:qFormat/>
    <w:rsid w:val="00CA073E"/>
    <w:rPr>
      <w:b/>
      <w:bCs/>
      <w:smallCaps/>
      <w:color w:val="0F4761" w:themeColor="accent1" w:themeShade="BF"/>
      <w:spacing w:val="5"/>
    </w:rPr>
  </w:style>
  <w:style w:type="table" w:styleId="TableGrid">
    <w:name w:val="Table Grid"/>
    <w:basedOn w:val="TableNormal"/>
    <w:rsid w:val="00CA0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07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073E"/>
  </w:style>
  <w:style w:type="paragraph" w:styleId="Footer">
    <w:name w:val="footer"/>
    <w:basedOn w:val="Normal"/>
    <w:link w:val="FooterChar"/>
    <w:uiPriority w:val="99"/>
    <w:unhideWhenUsed/>
    <w:rsid w:val="00CA07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73E"/>
  </w:style>
  <w:style w:type="table" w:styleId="GridTable1Light">
    <w:name w:val="Grid Table 1 Light"/>
    <w:basedOn w:val="TableNormal"/>
    <w:uiPriority w:val="46"/>
    <w:rsid w:val="00CA073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WebChar">
    <w:name w:val="Normal (Web) Char"/>
    <w:basedOn w:val="DefaultParagraphFont"/>
    <w:link w:val="NormalWeb"/>
    <w:uiPriority w:val="99"/>
    <w:locked/>
    <w:rsid w:val="00710443"/>
    <w:rPr>
      <w:rFonts w:ascii="Times New Roman" w:eastAsia="Times New Roman" w:hAnsi="Times New Roman" w:cs="Times New Roman"/>
      <w:lang w:eastAsia="en-IE"/>
    </w:rPr>
  </w:style>
  <w:style w:type="paragraph" w:styleId="NormalWeb">
    <w:name w:val="Normal (Web)"/>
    <w:basedOn w:val="Normal"/>
    <w:link w:val="NormalWebChar"/>
    <w:uiPriority w:val="99"/>
    <w:unhideWhenUsed/>
    <w:rsid w:val="00710443"/>
    <w:pPr>
      <w:spacing w:before="100" w:beforeAutospacing="1" w:after="100" w:afterAutospacing="1" w:line="240" w:lineRule="auto"/>
    </w:pPr>
    <w:rPr>
      <w:rFonts w:ascii="Times New Roman" w:eastAsia="Times New Roman" w:hAnsi="Times New Roman" w:cs="Times New Roman"/>
      <w:lang w:eastAsia="en-IE"/>
    </w:rPr>
  </w:style>
  <w:style w:type="table" w:styleId="PlainTable2">
    <w:name w:val="Plain Table 2"/>
    <w:basedOn w:val="TableNormal"/>
    <w:uiPriority w:val="42"/>
    <w:rsid w:val="0021211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D752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752A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D752A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D752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rful">
    <w:name w:val="List Table 6 Colorful"/>
    <w:basedOn w:val="TableNormal"/>
    <w:uiPriority w:val="51"/>
    <w:rsid w:val="00D752A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D752A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D752A8"/>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712F39"/>
    <w:rPr>
      <w:color w:val="467886" w:themeColor="hyperlink"/>
      <w:u w:val="single"/>
    </w:rPr>
  </w:style>
  <w:style w:type="character" w:styleId="UnresolvedMention">
    <w:name w:val="Unresolved Mention"/>
    <w:basedOn w:val="DefaultParagraphFont"/>
    <w:uiPriority w:val="99"/>
    <w:semiHidden/>
    <w:unhideWhenUsed/>
    <w:rsid w:val="00712F39"/>
    <w:rPr>
      <w:color w:val="605E5C"/>
      <w:shd w:val="clear" w:color="auto" w:fill="E1DFDD"/>
    </w:rPr>
  </w:style>
  <w:style w:type="character" w:styleId="Strong">
    <w:name w:val="Strong"/>
    <w:basedOn w:val="DefaultParagraphFont"/>
    <w:uiPriority w:val="22"/>
    <w:qFormat/>
    <w:rsid w:val="00E66B17"/>
    <w:rPr>
      <w:b/>
      <w:bCs/>
    </w:rPr>
  </w:style>
  <w:style w:type="table" w:styleId="PlainTable1">
    <w:name w:val="Plain Table 1"/>
    <w:basedOn w:val="TableNormal"/>
    <w:uiPriority w:val="41"/>
    <w:rsid w:val="00E66B17"/>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Body">
    <w:name w:val="Body"/>
    <w:link w:val="BodyChar"/>
    <w:rsid w:val="00E66B17"/>
    <w:pPr>
      <w:pBdr>
        <w:top w:val="nil"/>
        <w:left w:val="nil"/>
        <w:bottom w:val="nil"/>
        <w:right w:val="nil"/>
        <w:between w:val="nil"/>
        <w:bar w:val="nil"/>
      </w:pBdr>
      <w:spacing w:line="256" w:lineRule="auto"/>
    </w:pPr>
    <w:rPr>
      <w:rFonts w:ascii="Calibri" w:eastAsia="Calibri" w:hAnsi="Calibri" w:cs="Calibri"/>
      <w:color w:val="000000"/>
      <w:kern w:val="0"/>
      <w:sz w:val="22"/>
      <w:szCs w:val="22"/>
      <w:u w:color="000000"/>
      <w:bdr w:val="nil"/>
      <w:lang w:val="en-US"/>
      <w14:ligatures w14:val="none"/>
    </w:rPr>
  </w:style>
  <w:style w:type="character" w:customStyle="1" w:styleId="BodyChar">
    <w:name w:val="Body Char"/>
    <w:basedOn w:val="DefaultParagraphFont"/>
    <w:link w:val="Body"/>
    <w:rsid w:val="00E66B17"/>
    <w:rPr>
      <w:rFonts w:ascii="Calibri" w:eastAsia="Calibri" w:hAnsi="Calibri" w:cs="Calibri"/>
      <w:color w:val="000000"/>
      <w:kern w:val="0"/>
      <w:sz w:val="22"/>
      <w:szCs w:val="22"/>
      <w:u w:color="000000"/>
      <w:bdr w:val="nil"/>
      <w:lang w:val="en-US"/>
      <w14:ligatures w14:val="none"/>
    </w:rPr>
  </w:style>
  <w:style w:type="paragraph" w:customStyle="1" w:styleId="EndNoteBibliography">
    <w:name w:val="EndNote Bibliography"/>
    <w:basedOn w:val="Normal"/>
    <w:link w:val="EndNoteBibliographyChar"/>
    <w:rsid w:val="00E66B17"/>
    <w:pPr>
      <w:spacing w:after="0" w:line="240" w:lineRule="auto"/>
      <w:jc w:val="both"/>
    </w:pPr>
    <w:rPr>
      <w:rFonts w:ascii="Times New Roman" w:hAnsi="Times New Roman" w:cs="Times New Roman"/>
      <w:noProof/>
      <w:kern w:val="0"/>
      <w:szCs w:val="22"/>
      <w:lang w:val="en-US"/>
      <w14:ligatures w14:val="none"/>
    </w:rPr>
  </w:style>
  <w:style w:type="character" w:customStyle="1" w:styleId="EndNoteBibliographyChar">
    <w:name w:val="EndNote Bibliography Char"/>
    <w:basedOn w:val="DefaultParagraphFont"/>
    <w:link w:val="EndNoteBibliography"/>
    <w:rsid w:val="00E66B17"/>
    <w:rPr>
      <w:rFonts w:ascii="Times New Roman" w:hAnsi="Times New Roman" w:cs="Times New Roman"/>
      <w:noProof/>
      <w:kern w:val="0"/>
      <w:szCs w:val="22"/>
      <w:lang w:val="en-US"/>
      <w14:ligatures w14:val="none"/>
    </w:rPr>
  </w:style>
  <w:style w:type="character" w:styleId="CommentReference">
    <w:name w:val="annotation reference"/>
    <w:basedOn w:val="DefaultParagraphFont"/>
    <w:uiPriority w:val="99"/>
    <w:semiHidden/>
    <w:unhideWhenUsed/>
    <w:rsid w:val="00E66B17"/>
    <w:rPr>
      <w:sz w:val="16"/>
      <w:szCs w:val="16"/>
    </w:rPr>
  </w:style>
  <w:style w:type="paragraph" w:styleId="CommentText">
    <w:name w:val="annotation text"/>
    <w:basedOn w:val="Normal"/>
    <w:link w:val="CommentTextChar"/>
    <w:uiPriority w:val="99"/>
    <w:unhideWhenUsed/>
    <w:rsid w:val="00E66B17"/>
    <w:pPr>
      <w:spacing w:line="240" w:lineRule="auto"/>
    </w:pPr>
    <w:rPr>
      <w:sz w:val="20"/>
      <w:szCs w:val="20"/>
    </w:rPr>
  </w:style>
  <w:style w:type="character" w:customStyle="1" w:styleId="CommentTextChar">
    <w:name w:val="Comment Text Char"/>
    <w:basedOn w:val="DefaultParagraphFont"/>
    <w:link w:val="CommentText"/>
    <w:uiPriority w:val="99"/>
    <w:rsid w:val="00E66B17"/>
    <w:rPr>
      <w:sz w:val="20"/>
      <w:szCs w:val="20"/>
    </w:rPr>
  </w:style>
  <w:style w:type="paragraph" w:styleId="CommentSubject">
    <w:name w:val="annotation subject"/>
    <w:basedOn w:val="CommentText"/>
    <w:next w:val="CommentText"/>
    <w:link w:val="CommentSubjectChar"/>
    <w:uiPriority w:val="99"/>
    <w:semiHidden/>
    <w:unhideWhenUsed/>
    <w:rsid w:val="00E66B17"/>
    <w:rPr>
      <w:b/>
      <w:bCs/>
    </w:rPr>
  </w:style>
  <w:style w:type="character" w:customStyle="1" w:styleId="CommentSubjectChar">
    <w:name w:val="Comment Subject Char"/>
    <w:basedOn w:val="CommentTextChar"/>
    <w:link w:val="CommentSubject"/>
    <w:uiPriority w:val="99"/>
    <w:semiHidden/>
    <w:rsid w:val="00E66B17"/>
    <w:rPr>
      <w:b/>
      <w:bCs/>
      <w:sz w:val="20"/>
      <w:szCs w:val="20"/>
    </w:rPr>
  </w:style>
  <w:style w:type="character" w:styleId="PlaceholderText">
    <w:name w:val="Placeholder Text"/>
    <w:basedOn w:val="DefaultParagraphFont"/>
    <w:uiPriority w:val="99"/>
    <w:semiHidden/>
    <w:rsid w:val="00F72B90"/>
    <w:rPr>
      <w:color w:val="666666"/>
    </w:rPr>
  </w:style>
  <w:style w:type="paragraph" w:customStyle="1" w:styleId="TableNote">
    <w:name w:val="TableNote"/>
    <w:basedOn w:val="Normal"/>
    <w:rsid w:val="00CD0971"/>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CD0971"/>
    <w:pPr>
      <w:spacing w:after="0" w:line="300" w:lineRule="exact"/>
    </w:pPr>
    <w:rPr>
      <w:rFonts w:ascii="Times New Roman" w:eastAsia="Times New Roman" w:hAnsi="Times New Roman" w:cs="Times New Roman"/>
      <w:kern w:val="0"/>
      <w:szCs w:val="20"/>
      <w:lang w:val="en-GB"/>
      <w14:ligatures w14:val="none"/>
    </w:rPr>
  </w:style>
  <w:style w:type="character" w:customStyle="1" w:styleId="URL">
    <w:name w:val="URL"/>
    <w:basedOn w:val="DefaultParagraphFont"/>
    <w:rsid w:val="00CD0971"/>
    <w:rPr>
      <w:color w:val="666699"/>
    </w:rPr>
  </w:style>
  <w:style w:type="paragraph" w:customStyle="1" w:styleId="TableHeader">
    <w:name w:val="TableHeader"/>
    <w:basedOn w:val="Normal"/>
    <w:rsid w:val="00CD0971"/>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CD0971"/>
  </w:style>
  <w:style w:type="paragraph" w:styleId="Revision">
    <w:name w:val="Revision"/>
    <w:hidden/>
    <w:uiPriority w:val="99"/>
    <w:semiHidden/>
    <w:rsid w:val="002E6AAD"/>
    <w:pPr>
      <w:spacing w:after="0" w:line="240" w:lineRule="auto"/>
    </w:pPr>
  </w:style>
  <w:style w:type="character" w:styleId="SubtleEmphasis">
    <w:name w:val="Subtle Emphasis"/>
    <w:basedOn w:val="DefaultParagraphFont"/>
    <w:uiPriority w:val="19"/>
    <w:qFormat/>
    <w:rsid w:val="001C74E5"/>
    <w:rPr>
      <w:i/>
      <w:iCs/>
      <w:color w:val="404040" w:themeColor="text1" w:themeTint="BF"/>
    </w:rPr>
  </w:style>
  <w:style w:type="character" w:styleId="Emphasis">
    <w:name w:val="Emphasis"/>
    <w:basedOn w:val="DefaultParagraphFont"/>
    <w:uiPriority w:val="20"/>
    <w:qFormat/>
    <w:rsid w:val="001C74E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8629292">
      <w:bodyDiv w:val="1"/>
      <w:marLeft w:val="0"/>
      <w:marRight w:val="0"/>
      <w:marTop w:val="0"/>
      <w:marBottom w:val="0"/>
      <w:divBdr>
        <w:top w:val="none" w:sz="0" w:space="0" w:color="auto"/>
        <w:left w:val="none" w:sz="0" w:space="0" w:color="auto"/>
        <w:bottom w:val="none" w:sz="0" w:space="0" w:color="auto"/>
        <w:right w:val="none" w:sz="0" w:space="0" w:color="auto"/>
      </w:divBdr>
      <w:divsChild>
        <w:div w:id="1281179828">
          <w:marLeft w:val="0"/>
          <w:marRight w:val="0"/>
          <w:marTop w:val="0"/>
          <w:marBottom w:val="240"/>
          <w:divBdr>
            <w:top w:val="none" w:sz="0" w:space="0" w:color="auto"/>
            <w:left w:val="none" w:sz="0" w:space="0" w:color="auto"/>
            <w:bottom w:val="none" w:sz="0" w:space="0" w:color="auto"/>
            <w:right w:val="none" w:sz="0" w:space="0" w:color="auto"/>
          </w:divBdr>
        </w:div>
        <w:div w:id="1266887316">
          <w:marLeft w:val="0"/>
          <w:marRight w:val="0"/>
          <w:marTop w:val="0"/>
          <w:marBottom w:val="240"/>
          <w:divBdr>
            <w:top w:val="none" w:sz="0" w:space="0" w:color="auto"/>
            <w:left w:val="none" w:sz="0" w:space="0" w:color="auto"/>
            <w:bottom w:val="none" w:sz="0" w:space="0" w:color="auto"/>
            <w:right w:val="none" w:sz="0" w:space="0" w:color="auto"/>
          </w:divBdr>
        </w:div>
        <w:div w:id="2008050743">
          <w:marLeft w:val="0"/>
          <w:marRight w:val="0"/>
          <w:marTop w:val="0"/>
          <w:marBottom w:val="240"/>
          <w:divBdr>
            <w:top w:val="none" w:sz="0" w:space="0" w:color="auto"/>
            <w:left w:val="none" w:sz="0" w:space="0" w:color="auto"/>
            <w:bottom w:val="none" w:sz="0" w:space="0" w:color="auto"/>
            <w:right w:val="none" w:sz="0" w:space="0" w:color="auto"/>
          </w:divBdr>
        </w:div>
        <w:div w:id="672802000">
          <w:marLeft w:val="0"/>
          <w:marRight w:val="0"/>
          <w:marTop w:val="0"/>
          <w:marBottom w:val="240"/>
          <w:divBdr>
            <w:top w:val="none" w:sz="0" w:space="0" w:color="auto"/>
            <w:left w:val="none" w:sz="0" w:space="0" w:color="auto"/>
            <w:bottom w:val="none" w:sz="0" w:space="0" w:color="auto"/>
            <w:right w:val="none" w:sz="0" w:space="0" w:color="auto"/>
          </w:divBdr>
        </w:div>
      </w:divsChild>
    </w:div>
    <w:div w:id="1748455512">
      <w:bodyDiv w:val="1"/>
      <w:marLeft w:val="0"/>
      <w:marRight w:val="0"/>
      <w:marTop w:val="0"/>
      <w:marBottom w:val="0"/>
      <w:divBdr>
        <w:top w:val="none" w:sz="0" w:space="0" w:color="auto"/>
        <w:left w:val="none" w:sz="0" w:space="0" w:color="auto"/>
        <w:bottom w:val="none" w:sz="0" w:space="0" w:color="auto"/>
        <w:right w:val="none" w:sz="0" w:space="0" w:color="auto"/>
      </w:divBdr>
      <w:divsChild>
        <w:div w:id="212934481">
          <w:marLeft w:val="0"/>
          <w:marRight w:val="0"/>
          <w:marTop w:val="0"/>
          <w:marBottom w:val="240"/>
          <w:divBdr>
            <w:top w:val="none" w:sz="0" w:space="0" w:color="auto"/>
            <w:left w:val="none" w:sz="0" w:space="0" w:color="auto"/>
            <w:bottom w:val="none" w:sz="0" w:space="0" w:color="auto"/>
            <w:right w:val="none" w:sz="0" w:space="0" w:color="auto"/>
          </w:divBdr>
        </w:div>
        <w:div w:id="1942102679">
          <w:marLeft w:val="0"/>
          <w:marRight w:val="0"/>
          <w:marTop w:val="0"/>
          <w:marBottom w:val="240"/>
          <w:divBdr>
            <w:top w:val="none" w:sz="0" w:space="0" w:color="auto"/>
            <w:left w:val="none" w:sz="0" w:space="0" w:color="auto"/>
            <w:bottom w:val="none" w:sz="0" w:space="0" w:color="auto"/>
            <w:right w:val="none" w:sz="0" w:space="0" w:color="auto"/>
          </w:divBdr>
        </w:div>
        <w:div w:id="2103791160">
          <w:marLeft w:val="0"/>
          <w:marRight w:val="0"/>
          <w:marTop w:val="0"/>
          <w:marBottom w:val="240"/>
          <w:divBdr>
            <w:top w:val="none" w:sz="0" w:space="0" w:color="auto"/>
            <w:left w:val="none" w:sz="0" w:space="0" w:color="auto"/>
            <w:bottom w:val="none" w:sz="0" w:space="0" w:color="auto"/>
            <w:right w:val="none" w:sz="0" w:space="0" w:color="auto"/>
          </w:divBdr>
        </w:div>
        <w:div w:id="1566070286">
          <w:marLeft w:val="0"/>
          <w:marRight w:val="0"/>
          <w:marTop w:val="0"/>
          <w:marBottom w:val="240"/>
          <w:divBdr>
            <w:top w:val="none" w:sz="0" w:space="0" w:color="auto"/>
            <w:left w:val="none" w:sz="0" w:space="0" w:color="auto"/>
            <w:bottom w:val="none" w:sz="0" w:space="0" w:color="auto"/>
            <w:right w:val="none" w:sz="0" w:space="0" w:color="auto"/>
          </w:divBdr>
        </w:div>
      </w:divsChild>
    </w:div>
    <w:div w:id="1977493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A01A7-F2B1-4CC0-89C6-3896E7F80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59</Words>
  <Characters>205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odunde</dc:creator>
  <cp:keywords/>
  <dc:description/>
  <cp:lastModifiedBy>Elizabeth Bodunde</cp:lastModifiedBy>
  <cp:revision>2</cp:revision>
  <dcterms:created xsi:type="dcterms:W3CDTF">2025-06-12T13:39:00Z</dcterms:created>
  <dcterms:modified xsi:type="dcterms:W3CDTF">2025-06-12T13:39:00Z</dcterms:modified>
</cp:coreProperties>
</file>